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9C6FC">
      <w:pPr>
        <w:rPr>
          <w:rFonts w:hint="eastAsia"/>
          <w:lang w:val="en-US" w:eastAsia="zh-CN"/>
        </w:rPr>
      </w:pP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</w:rPr>
        <w:t>Electronic Supplementary Material Appendix S</w:t>
      </w: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/>
        </w:rPr>
        <w:t>4</w:t>
      </w: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</w:rPr>
        <w:t xml:space="preserve"> (</w:t>
      </w: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>Subgroup Analysis Table for Heart Rate</w:t>
      </w:r>
      <w:r>
        <w:rPr>
          <w:rFonts w:hint="eastAsia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 xml:space="preserve"> and </w:t>
      </w: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>Blood Lactate</w:t>
      </w:r>
      <w:r>
        <w:rPr>
          <w:rFonts w:hint="eastAsia" w:ascii="Times New Roman Bold" w:hAnsi="Times New Roman Bold" w:cs="Times New Roman Bold"/>
          <w:b/>
          <w:bCs/>
          <w:color w:val="376092"/>
          <w:sz w:val="28"/>
          <w:szCs w:val="28"/>
        </w:rPr>
        <w:t>)</w:t>
      </w:r>
    </w:p>
    <w:tbl>
      <w:tblPr>
        <w:tblStyle w:val="2"/>
        <w:tblW w:w="1387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52"/>
        <w:gridCol w:w="1452"/>
        <w:gridCol w:w="1452"/>
        <w:gridCol w:w="1452"/>
        <w:gridCol w:w="1452"/>
        <w:gridCol w:w="1452"/>
        <w:gridCol w:w="1726"/>
        <w:gridCol w:w="1452"/>
      </w:tblGrid>
      <w:tr w14:paraId="607FA14D">
        <w:trPr>
          <w:trHeight w:val="712" w:hRule="atLeast"/>
        </w:trPr>
        <w:tc>
          <w:tcPr>
            <w:tcW w:w="19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647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ubgroup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6BC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’sg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6C6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80C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30"/>
                <w:szCs w:val="30"/>
                <w:u w:val="none"/>
                <w:vertAlign w:val="subscript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0E7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/>
                <w:color w:val="000000"/>
                <w:kern w:val="0"/>
                <w:sz w:val="30"/>
                <w:szCs w:val="30"/>
                <w:u w:val="none"/>
                <w:vertAlign w:val="subscript"/>
                <w:lang w:val="en-US" w:eastAsia="zh-CN" w:bidi="ar"/>
                <w14:ligatures w14:val="standardContextual"/>
              </w:rPr>
              <w:t>b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645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56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17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0CD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I</w:t>
            </w:r>
          </w:p>
        </w:tc>
        <w:tc>
          <w:tcPr>
            <w:tcW w:w="14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C97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</w:tr>
      <w:tr w14:paraId="70E2EBF6">
        <w:trPr>
          <w:trHeight w:val="7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8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950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4B0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6AE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3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377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5BA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4DA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F43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9A05C8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9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4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866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B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D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C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35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A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%</w:t>
            </w:r>
          </w:p>
        </w:tc>
      </w:tr>
      <w:tr w14:paraId="1EA51429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7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C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E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6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B9D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9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A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D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59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D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8%</w:t>
            </w:r>
          </w:p>
        </w:tc>
      </w:tr>
      <w:tr w14:paraId="497A1779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F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aining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B34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0C5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702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F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CCB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F28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230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0AE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78AC11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4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6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4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43C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F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A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9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10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%</w:t>
            </w:r>
          </w:p>
        </w:tc>
      </w:tr>
      <w:tr w14:paraId="503F5994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B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A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4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1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137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A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0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0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57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6%</w:t>
            </w:r>
          </w:p>
        </w:tc>
      </w:tr>
      <w:tr w14:paraId="0CC7BF16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9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9E7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B3F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808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C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823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997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F6B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14D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F7EAC1">
        <w:trPr>
          <w:trHeight w:val="6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6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8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F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68C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A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3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F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61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6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7%</w:t>
            </w:r>
          </w:p>
        </w:tc>
      </w:tr>
      <w:tr w14:paraId="183C6BD0">
        <w:trPr>
          <w:trHeight w:val="71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C0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857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4F8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8E4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23F23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37C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2A3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3E8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17,0.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0C6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%</w:t>
            </w:r>
          </w:p>
        </w:tc>
      </w:tr>
    </w:tbl>
    <w:p w14:paraId="53D30744">
      <w:pPr>
        <w:tabs>
          <w:tab w:val="left" w:pos="229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2"/>
        <w:tblW w:w="13835" w:type="dxa"/>
        <w:tblInd w:w="8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361"/>
        <w:gridCol w:w="1361"/>
        <w:gridCol w:w="1361"/>
        <w:gridCol w:w="1361"/>
        <w:gridCol w:w="1484"/>
        <w:gridCol w:w="1484"/>
        <w:gridCol w:w="1893"/>
        <w:gridCol w:w="1361"/>
      </w:tblGrid>
      <w:tr w14:paraId="3FCCE04D">
        <w:trPr>
          <w:trHeight w:val="522" w:hRule="atLeast"/>
        </w:trPr>
        <w:tc>
          <w:tcPr>
            <w:tcW w:w="2169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3C6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ubgroup</w:t>
            </w:r>
          </w:p>
        </w:tc>
        <w:tc>
          <w:tcPr>
            <w:tcW w:w="136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1E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dge’sg</w:t>
            </w:r>
          </w:p>
        </w:tc>
        <w:tc>
          <w:tcPr>
            <w:tcW w:w="136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533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136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066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d</w:t>
            </w:r>
          </w:p>
        </w:tc>
        <w:tc>
          <w:tcPr>
            <w:tcW w:w="136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54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b</w:t>
            </w:r>
          </w:p>
        </w:tc>
        <w:tc>
          <w:tcPr>
            <w:tcW w:w="148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870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wer_CI</w:t>
            </w:r>
          </w:p>
        </w:tc>
        <w:tc>
          <w:tcPr>
            <w:tcW w:w="148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B2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pper_CI</w:t>
            </w:r>
          </w:p>
        </w:tc>
        <w:tc>
          <w:tcPr>
            <w:tcW w:w="189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7BD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I</w:t>
            </w:r>
          </w:p>
        </w:tc>
        <w:tc>
          <w:tcPr>
            <w:tcW w:w="136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4E9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</w:tr>
      <w:tr w14:paraId="0D64A633">
        <w:trPr>
          <w:trHeight w:val="52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6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aining Leve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B60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1AD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C48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102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57E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862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9DE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6FECA7">
        <w:trPr>
          <w:trHeight w:val="5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7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B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9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D41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0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D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F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2.25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0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7%</w:t>
            </w:r>
          </w:p>
        </w:tc>
      </w:tr>
      <w:tr w14:paraId="27456830">
        <w:trPr>
          <w:trHeight w:val="5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C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alth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E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8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6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D4C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A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E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6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0.72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E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%</w:t>
            </w:r>
          </w:p>
        </w:tc>
      </w:tr>
      <w:tr w14:paraId="08EB95A6">
        <w:trPr>
          <w:trHeight w:val="5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8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EE9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902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222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7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12B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C20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79B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6FA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DB87BF">
        <w:trPr>
          <w:trHeight w:val="5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F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8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6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0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936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CF2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744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72A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(-0.85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7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%</w:t>
            </w:r>
          </w:p>
        </w:tc>
      </w:tr>
      <w:tr w14:paraId="2BDD6325">
        <w:trPr>
          <w:trHeight w:val="522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D9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D7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DD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54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1355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1D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DD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45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-1.89,-0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3F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%</w:t>
            </w:r>
          </w:p>
        </w:tc>
      </w:tr>
    </w:tbl>
    <w:p w14:paraId="0FF201DD"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tes: 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Cs w:val="21"/>
          <w:lang w:val="en-US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he total number of effects included in the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ooled effect size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ge's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g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effect size indicators used in th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ooled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95%C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95%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onfidence interval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tistically significant P values for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ooled effect between moderator;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tistically significant P values or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pecific pooled effect of moderator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quantitative indicators of heterogeneity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F6DA7"/>
    <w:rsid w:val="3FEF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1:44:00Z</dcterms:created>
  <dc:creator>Lotte</dc:creator>
  <cp:lastModifiedBy>Lotte</cp:lastModifiedBy>
  <dcterms:modified xsi:type="dcterms:W3CDTF">2026-07-15T22:0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83710C59F4ED3FAFD78E576AD446ACFC_41</vt:lpwstr>
  </property>
</Properties>
</file>